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76890" w14:textId="77777777" w:rsidR="00721938" w:rsidRPr="0051699D" w:rsidRDefault="00721938" w:rsidP="00721938">
      <w:pPr>
        <w:jc w:val="center"/>
        <w:rPr>
          <w:rFonts w:ascii="Arial" w:hAnsi="Arial" w:cs="Arial"/>
          <w:bCs/>
        </w:rPr>
      </w:pPr>
      <w:bookmarkStart w:id="0" w:name="_GoBack"/>
      <w:bookmarkEnd w:id="0"/>
      <w:r w:rsidRPr="0051699D">
        <w:rPr>
          <w:rFonts w:ascii="Arial" w:hAnsi="Arial" w:cs="Arial"/>
          <w:b/>
        </w:rPr>
        <w:t>SUPPLEMENTARY INFORMATION</w:t>
      </w:r>
    </w:p>
    <w:p w14:paraId="6DA33B18" w14:textId="77777777" w:rsidR="00721938" w:rsidRPr="0051699D" w:rsidRDefault="00721938" w:rsidP="00721938">
      <w:pPr>
        <w:jc w:val="center"/>
        <w:rPr>
          <w:rFonts w:ascii="Arial" w:hAnsi="Arial" w:cs="Arial"/>
          <w:bCs/>
        </w:rPr>
      </w:pPr>
    </w:p>
    <w:p w14:paraId="2A1EFF4E" w14:textId="77777777" w:rsidR="00721938" w:rsidRPr="0051699D" w:rsidRDefault="00721938" w:rsidP="00721938">
      <w:pPr>
        <w:jc w:val="center"/>
        <w:rPr>
          <w:rFonts w:ascii="Arial" w:hAnsi="Arial" w:cs="Arial"/>
          <w:bCs/>
        </w:rPr>
      </w:pPr>
    </w:p>
    <w:p w14:paraId="02352948" w14:textId="77777777" w:rsidR="00721938" w:rsidRPr="0051699D" w:rsidRDefault="00721938" w:rsidP="00721938">
      <w:pPr>
        <w:jc w:val="center"/>
        <w:rPr>
          <w:rFonts w:ascii="Arial" w:hAnsi="Arial" w:cs="Arial"/>
          <w:b/>
          <w:sz w:val="24"/>
          <w:szCs w:val="24"/>
        </w:rPr>
      </w:pPr>
      <w:r w:rsidRPr="0051699D">
        <w:rPr>
          <w:rFonts w:ascii="Arial" w:hAnsi="Arial" w:cs="Arial"/>
          <w:b/>
          <w:sz w:val="24"/>
          <w:szCs w:val="24"/>
        </w:rPr>
        <w:t>Prognostic impact of spatial niches in prostate cancer</w:t>
      </w:r>
    </w:p>
    <w:p w14:paraId="4C7D6FBE" w14:textId="77777777" w:rsidR="00721938" w:rsidRPr="0051699D" w:rsidRDefault="00721938" w:rsidP="00721938">
      <w:pPr>
        <w:rPr>
          <w:rFonts w:ascii="Arial" w:hAnsi="Arial" w:cs="Arial"/>
          <w:b/>
          <w:sz w:val="24"/>
          <w:szCs w:val="24"/>
        </w:rPr>
      </w:pPr>
    </w:p>
    <w:p w14:paraId="0334BBE6" w14:textId="77777777" w:rsidR="00721938" w:rsidRPr="0051699D" w:rsidRDefault="00721938" w:rsidP="00721938">
      <w:pPr>
        <w:spacing w:line="360" w:lineRule="auto"/>
        <w:contextualSpacing/>
        <w:jc w:val="center"/>
        <w:rPr>
          <w:rFonts w:ascii="Arial" w:hAnsi="Arial" w:cs="Arial"/>
          <w:sz w:val="24"/>
          <w:szCs w:val="24"/>
          <w:lang w:val="de-DE"/>
        </w:rPr>
      </w:pPr>
      <w:r w:rsidRPr="0051699D">
        <w:rPr>
          <w:rFonts w:ascii="Arial" w:hAnsi="Arial" w:cs="Arial"/>
          <w:sz w:val="24"/>
          <w:szCs w:val="24"/>
          <w:lang w:val="de-DE"/>
        </w:rPr>
        <w:t>Felix Schneider, Sarah Heike Böning, Beatriz Coelho Antunes,</w:t>
      </w:r>
    </w:p>
    <w:p w14:paraId="191911F1" w14:textId="77777777" w:rsidR="00721938" w:rsidRPr="0051699D" w:rsidRDefault="00721938" w:rsidP="00721938">
      <w:pPr>
        <w:spacing w:line="360" w:lineRule="auto"/>
        <w:contextualSpacing/>
        <w:jc w:val="center"/>
        <w:rPr>
          <w:rFonts w:ascii="Arial" w:hAnsi="Arial" w:cs="Arial"/>
          <w:sz w:val="24"/>
          <w:szCs w:val="24"/>
          <w:lang w:val="de-DE"/>
        </w:rPr>
      </w:pPr>
      <w:r w:rsidRPr="0051699D">
        <w:rPr>
          <w:rFonts w:ascii="Arial" w:hAnsi="Arial" w:cs="Arial"/>
          <w:sz w:val="24"/>
          <w:szCs w:val="24"/>
          <w:lang w:val="de-DE"/>
        </w:rPr>
        <w:t>Adam Kaczorowski, Magdalena Görtz, Viktoria Schütz, Johannes Huber,</w:t>
      </w:r>
    </w:p>
    <w:p w14:paraId="71D2048B" w14:textId="77777777" w:rsidR="00721938" w:rsidRPr="0051699D" w:rsidRDefault="00721938" w:rsidP="00721938">
      <w:pPr>
        <w:spacing w:line="360" w:lineRule="auto"/>
        <w:contextualSpacing/>
        <w:jc w:val="center"/>
        <w:rPr>
          <w:rFonts w:ascii="Arial" w:hAnsi="Arial" w:cs="Arial"/>
          <w:sz w:val="24"/>
          <w:szCs w:val="24"/>
          <w:lang w:val="de-DE"/>
        </w:rPr>
      </w:pPr>
      <w:r w:rsidRPr="0051699D">
        <w:rPr>
          <w:rFonts w:ascii="Arial" w:hAnsi="Arial" w:cs="Arial"/>
          <w:sz w:val="24"/>
          <w:szCs w:val="24"/>
          <w:lang w:val="de-DE"/>
        </w:rPr>
        <w:t>Albrecht Stenzinger, Markus Hohenfellner, Stefan Duensing, Anette Duensing</w:t>
      </w:r>
    </w:p>
    <w:p w14:paraId="21054FF8" w14:textId="77777777" w:rsidR="00721938" w:rsidRPr="0051699D" w:rsidRDefault="00721938" w:rsidP="00721938">
      <w:pPr>
        <w:rPr>
          <w:rFonts w:ascii="Arial" w:hAnsi="Arial" w:cs="Arial"/>
          <w:bCs/>
          <w:sz w:val="24"/>
          <w:szCs w:val="24"/>
          <w:lang w:val="de-DE"/>
        </w:rPr>
      </w:pPr>
    </w:p>
    <w:p w14:paraId="63D9A027" w14:textId="77777777" w:rsidR="00721938" w:rsidRPr="0051699D" w:rsidRDefault="00721938" w:rsidP="00721938">
      <w:pPr>
        <w:rPr>
          <w:rFonts w:ascii="Arial" w:hAnsi="Arial" w:cs="Arial"/>
          <w:b/>
          <w:sz w:val="24"/>
          <w:szCs w:val="24"/>
          <w:lang w:val="de-DE"/>
        </w:rPr>
      </w:pPr>
      <w:r w:rsidRPr="0051699D">
        <w:rPr>
          <w:rFonts w:ascii="Arial" w:hAnsi="Arial" w:cs="Arial"/>
          <w:b/>
          <w:sz w:val="24"/>
          <w:szCs w:val="24"/>
          <w:lang w:val="de-DE"/>
        </w:rPr>
        <w:br w:type="page"/>
      </w:r>
    </w:p>
    <w:p w14:paraId="78706F46" w14:textId="36DE3EB4" w:rsidR="00C35536" w:rsidRPr="0051699D" w:rsidRDefault="00C35536">
      <w:pPr>
        <w:rPr>
          <w:rFonts w:ascii="Arial" w:hAnsi="Arial" w:cs="Arial"/>
          <w:b/>
        </w:rPr>
      </w:pPr>
      <w:r w:rsidRPr="0051699D">
        <w:rPr>
          <w:rFonts w:ascii="Arial" w:hAnsi="Arial" w:cs="Arial"/>
          <w:b/>
        </w:rPr>
        <w:lastRenderedPageBreak/>
        <w:t>SUPPLEMENTARY FIGURE</w:t>
      </w:r>
    </w:p>
    <w:p w14:paraId="4F7ECABD" w14:textId="77777777" w:rsidR="00C35536" w:rsidRPr="0051699D" w:rsidRDefault="00C35536">
      <w:pPr>
        <w:rPr>
          <w:rFonts w:ascii="Arial" w:hAnsi="Arial" w:cs="Arial"/>
          <w:bCs/>
        </w:rPr>
      </w:pPr>
    </w:p>
    <w:p w14:paraId="17FE4244" w14:textId="77777777" w:rsidR="000410D5" w:rsidRPr="0051699D" w:rsidRDefault="000410D5">
      <w:pPr>
        <w:rPr>
          <w:rFonts w:ascii="Arial" w:hAnsi="Arial" w:cs="Arial"/>
          <w:bCs/>
        </w:rPr>
      </w:pPr>
    </w:p>
    <w:p w14:paraId="25810666" w14:textId="45A889FF" w:rsidR="000410D5" w:rsidRPr="0051699D" w:rsidRDefault="000410D5" w:rsidP="000410D5">
      <w:pPr>
        <w:spacing w:after="0" w:line="480" w:lineRule="auto"/>
        <w:jc w:val="both"/>
        <w:rPr>
          <w:rFonts w:ascii="Arial" w:hAnsi="Arial" w:cs="Arial"/>
          <w:bCs/>
        </w:rPr>
      </w:pPr>
      <w:r w:rsidRPr="0051699D">
        <w:rPr>
          <w:rFonts w:ascii="Arial" w:hAnsi="Arial" w:cs="Arial"/>
          <w:b/>
        </w:rPr>
        <w:t>Supplementary Figure 1.</w:t>
      </w:r>
      <w:r w:rsidRPr="0051699D">
        <w:rPr>
          <w:rFonts w:ascii="Arial" w:hAnsi="Arial" w:cs="Arial"/>
          <w:bCs/>
        </w:rPr>
        <w:t xml:space="preserve"> Principal component analysis (PCA) of all patients (n=49) based on the mean expression of 46 proteins between tumor center and periphery. Each point represents an individual patient. Color coding according to age group.</w:t>
      </w:r>
    </w:p>
    <w:p w14:paraId="5DD0EB0C" w14:textId="77777777" w:rsidR="00C35536" w:rsidRPr="0051699D" w:rsidRDefault="00C35536">
      <w:pPr>
        <w:rPr>
          <w:rFonts w:ascii="Arial" w:hAnsi="Arial" w:cs="Arial"/>
          <w:bCs/>
        </w:rPr>
      </w:pPr>
    </w:p>
    <w:p w14:paraId="5BEAB526" w14:textId="45CA957E" w:rsidR="00C35536" w:rsidRPr="0051699D" w:rsidRDefault="00C43805">
      <w:pPr>
        <w:rPr>
          <w:rFonts w:ascii="Arial" w:hAnsi="Arial" w:cs="Arial"/>
          <w:bCs/>
        </w:rPr>
      </w:pPr>
      <w:r w:rsidRPr="0051699D">
        <w:rPr>
          <w:rFonts w:ascii="Arial" w:hAnsi="Arial" w:cs="Arial"/>
          <w:bCs/>
          <w:noProof/>
        </w:rPr>
        <w:drawing>
          <wp:anchor distT="0" distB="0" distL="114300" distR="114300" simplePos="0" relativeHeight="251658240" behindDoc="0" locked="0" layoutInCell="1" allowOverlap="1" wp14:anchorId="07D5D86C" wp14:editId="0E0CBFA3">
            <wp:simplePos x="0" y="0"/>
            <wp:positionH relativeFrom="column">
              <wp:posOffset>-9146</wp:posOffset>
            </wp:positionH>
            <wp:positionV relativeFrom="paragraph">
              <wp:posOffset>92843</wp:posOffset>
            </wp:positionV>
            <wp:extent cx="3451752" cy="3357019"/>
            <wp:effectExtent l="0" t="0" r="0" b="0"/>
            <wp:wrapTight wrapText="bothSides">
              <wp:wrapPolygon edited="0">
                <wp:start x="0" y="0"/>
                <wp:lineTo x="0" y="21453"/>
                <wp:lineTo x="21461" y="21453"/>
                <wp:lineTo x="21461" y="0"/>
                <wp:lineTo x="0" y="0"/>
              </wp:wrapPolygon>
            </wp:wrapTight>
            <wp:docPr id="500142010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142010" name="Bild 5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5877" r="20841"/>
                    <a:stretch/>
                  </pic:blipFill>
                  <pic:spPr>
                    <a:xfrm>
                      <a:off x="0" y="0"/>
                      <a:ext cx="3451752" cy="33570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D16C11" w14:textId="77777777" w:rsidR="00C35536" w:rsidRPr="0051699D" w:rsidRDefault="00C35536">
      <w:pPr>
        <w:rPr>
          <w:rFonts w:ascii="Arial" w:hAnsi="Arial" w:cs="Arial"/>
          <w:bCs/>
        </w:rPr>
      </w:pPr>
    </w:p>
    <w:p w14:paraId="49FC16F0" w14:textId="77777777" w:rsidR="00C35536" w:rsidRPr="0051699D" w:rsidRDefault="00C35536">
      <w:pPr>
        <w:rPr>
          <w:rFonts w:ascii="Arial" w:hAnsi="Arial" w:cs="Arial"/>
          <w:bCs/>
        </w:rPr>
      </w:pPr>
    </w:p>
    <w:p w14:paraId="55C1EAD2" w14:textId="77777777" w:rsidR="00C35536" w:rsidRPr="0051699D" w:rsidRDefault="00C35536">
      <w:pPr>
        <w:rPr>
          <w:rFonts w:ascii="Arial" w:hAnsi="Arial" w:cs="Arial"/>
          <w:bCs/>
        </w:rPr>
      </w:pPr>
    </w:p>
    <w:p w14:paraId="24D5B697" w14:textId="77777777" w:rsidR="00C35536" w:rsidRPr="0051699D" w:rsidRDefault="00C35536">
      <w:pPr>
        <w:rPr>
          <w:rFonts w:ascii="Arial" w:hAnsi="Arial" w:cs="Arial"/>
          <w:bCs/>
        </w:rPr>
      </w:pPr>
    </w:p>
    <w:p w14:paraId="37370303" w14:textId="77777777" w:rsidR="00C35536" w:rsidRPr="0051699D" w:rsidRDefault="00C35536">
      <w:pPr>
        <w:rPr>
          <w:rFonts w:ascii="Arial" w:hAnsi="Arial" w:cs="Arial"/>
          <w:bCs/>
        </w:rPr>
      </w:pPr>
    </w:p>
    <w:p w14:paraId="19EC9335" w14:textId="77777777" w:rsidR="00C35536" w:rsidRPr="0051699D" w:rsidRDefault="00C35536">
      <w:pPr>
        <w:rPr>
          <w:rFonts w:ascii="Arial" w:hAnsi="Arial" w:cs="Arial"/>
          <w:bCs/>
        </w:rPr>
      </w:pPr>
    </w:p>
    <w:p w14:paraId="35E46CF7" w14:textId="77777777" w:rsidR="00C35536" w:rsidRPr="0051699D" w:rsidRDefault="00C35536">
      <w:pPr>
        <w:rPr>
          <w:rFonts w:ascii="Arial" w:hAnsi="Arial" w:cs="Arial"/>
          <w:bCs/>
        </w:rPr>
      </w:pPr>
    </w:p>
    <w:p w14:paraId="67AD6F8B" w14:textId="77777777" w:rsidR="00C35536" w:rsidRPr="0051699D" w:rsidRDefault="00C35536">
      <w:pPr>
        <w:rPr>
          <w:rFonts w:ascii="Arial" w:hAnsi="Arial" w:cs="Arial"/>
          <w:bCs/>
        </w:rPr>
      </w:pPr>
    </w:p>
    <w:p w14:paraId="39B64D00" w14:textId="77777777" w:rsidR="00C35536" w:rsidRPr="0051699D" w:rsidRDefault="00C35536">
      <w:pPr>
        <w:rPr>
          <w:rFonts w:ascii="Arial" w:hAnsi="Arial" w:cs="Arial"/>
          <w:bCs/>
        </w:rPr>
      </w:pPr>
    </w:p>
    <w:p w14:paraId="307F59FC" w14:textId="77777777" w:rsidR="00C35536" w:rsidRPr="0051699D" w:rsidRDefault="00C35536">
      <w:pPr>
        <w:rPr>
          <w:rFonts w:ascii="Arial" w:hAnsi="Arial" w:cs="Arial"/>
          <w:bCs/>
        </w:rPr>
      </w:pPr>
    </w:p>
    <w:p w14:paraId="00534812" w14:textId="77777777" w:rsidR="00C35536" w:rsidRPr="0051699D" w:rsidRDefault="00C35536">
      <w:pPr>
        <w:rPr>
          <w:rFonts w:ascii="Arial" w:hAnsi="Arial" w:cs="Arial"/>
          <w:bCs/>
        </w:rPr>
      </w:pPr>
    </w:p>
    <w:p w14:paraId="2E8E7E8B" w14:textId="1E3A4CC0" w:rsidR="00C35536" w:rsidRPr="0051699D" w:rsidRDefault="00C35536">
      <w:pPr>
        <w:rPr>
          <w:rFonts w:ascii="Arial" w:hAnsi="Arial" w:cs="Arial"/>
          <w:bCs/>
        </w:rPr>
      </w:pPr>
    </w:p>
    <w:p w14:paraId="348C94F5" w14:textId="388909F4" w:rsidR="00C35536" w:rsidRPr="0051699D" w:rsidRDefault="00C35536">
      <w:pPr>
        <w:rPr>
          <w:rFonts w:ascii="Arial" w:hAnsi="Arial" w:cs="Arial"/>
          <w:bCs/>
        </w:rPr>
      </w:pPr>
    </w:p>
    <w:p w14:paraId="4ADA4630" w14:textId="2A9E700C" w:rsidR="00C35536" w:rsidRPr="0051699D" w:rsidRDefault="00C35536">
      <w:pPr>
        <w:rPr>
          <w:rFonts w:ascii="Arial" w:hAnsi="Arial" w:cs="Arial"/>
          <w:bCs/>
        </w:rPr>
      </w:pPr>
    </w:p>
    <w:p w14:paraId="1349655A" w14:textId="6ED9E92B" w:rsidR="00C35536" w:rsidRPr="0051699D" w:rsidRDefault="00C35536">
      <w:pPr>
        <w:rPr>
          <w:rFonts w:ascii="Arial" w:hAnsi="Arial" w:cs="Arial"/>
          <w:bCs/>
        </w:rPr>
      </w:pPr>
    </w:p>
    <w:p w14:paraId="06D0FC2F" w14:textId="77777777" w:rsidR="00C35536" w:rsidRPr="0051699D" w:rsidRDefault="00C35536">
      <w:pPr>
        <w:rPr>
          <w:rFonts w:ascii="Arial" w:hAnsi="Arial" w:cs="Arial"/>
          <w:bCs/>
        </w:rPr>
      </w:pPr>
    </w:p>
    <w:p w14:paraId="3D77BB57" w14:textId="56345C9A" w:rsidR="00C35536" w:rsidRPr="0051699D" w:rsidRDefault="00C35536">
      <w:pPr>
        <w:rPr>
          <w:rFonts w:ascii="Arial" w:hAnsi="Arial" w:cs="Arial"/>
          <w:b/>
        </w:rPr>
      </w:pPr>
      <w:r w:rsidRPr="0051699D">
        <w:rPr>
          <w:rFonts w:ascii="Arial" w:hAnsi="Arial" w:cs="Arial"/>
          <w:b/>
        </w:rPr>
        <w:br w:type="page"/>
      </w:r>
    </w:p>
    <w:p w14:paraId="2EE1E7D0" w14:textId="0D7B9066" w:rsidR="00721938" w:rsidRPr="0051699D" w:rsidRDefault="00721938" w:rsidP="00721938">
      <w:pPr>
        <w:spacing w:after="0" w:line="360" w:lineRule="auto"/>
        <w:contextualSpacing/>
        <w:rPr>
          <w:rFonts w:ascii="Arial" w:hAnsi="Arial" w:cs="Arial"/>
          <w:b/>
        </w:rPr>
      </w:pPr>
      <w:r w:rsidRPr="0051699D">
        <w:rPr>
          <w:rFonts w:ascii="Arial" w:hAnsi="Arial" w:cs="Arial"/>
          <w:b/>
        </w:rPr>
        <w:lastRenderedPageBreak/>
        <w:t>SUPPLEMENTARY TABLE</w:t>
      </w:r>
      <w:r w:rsidR="00E25471" w:rsidRPr="0051699D">
        <w:rPr>
          <w:rFonts w:ascii="Arial" w:hAnsi="Arial" w:cs="Arial"/>
          <w:b/>
        </w:rPr>
        <w:t>S</w:t>
      </w:r>
    </w:p>
    <w:p w14:paraId="2B86E2C4" w14:textId="77777777" w:rsidR="00721938" w:rsidRPr="0051699D" w:rsidRDefault="00721938" w:rsidP="00721938">
      <w:pPr>
        <w:spacing w:after="0" w:line="360" w:lineRule="auto"/>
        <w:contextualSpacing/>
        <w:rPr>
          <w:rFonts w:ascii="Arial" w:hAnsi="Arial" w:cs="Arial"/>
          <w:bCs/>
        </w:rPr>
      </w:pPr>
    </w:p>
    <w:p w14:paraId="70B648A0" w14:textId="77777777" w:rsidR="00721938" w:rsidRPr="0051699D" w:rsidRDefault="00721938" w:rsidP="00721938">
      <w:pPr>
        <w:pStyle w:val="Caption"/>
        <w:keepNext/>
        <w:spacing w:after="0" w:line="360" w:lineRule="auto"/>
        <w:contextualSpacing/>
        <w:rPr>
          <w:rFonts w:ascii="Arial" w:hAnsi="Arial" w:cs="Arial"/>
          <w:i w:val="0"/>
          <w:color w:val="auto"/>
          <w:sz w:val="22"/>
          <w:szCs w:val="22"/>
        </w:rPr>
      </w:pPr>
      <w:r w:rsidRPr="0051699D">
        <w:rPr>
          <w:rFonts w:ascii="Arial" w:hAnsi="Arial" w:cs="Arial"/>
          <w:b/>
          <w:bCs/>
          <w:i w:val="0"/>
          <w:color w:val="auto"/>
          <w:sz w:val="22"/>
          <w:szCs w:val="22"/>
        </w:rPr>
        <w:t xml:space="preserve">Supplementary Table 1. </w:t>
      </w:r>
      <w:r w:rsidRPr="0051699D">
        <w:rPr>
          <w:rFonts w:ascii="Arial" w:hAnsi="Arial" w:cs="Arial"/>
          <w:i w:val="0"/>
          <w:color w:val="auto"/>
          <w:sz w:val="22"/>
          <w:szCs w:val="22"/>
        </w:rPr>
        <w:t xml:space="preserve">Overview of DSP targets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804"/>
      </w:tblGrid>
      <w:tr w:rsidR="0051699D" w:rsidRPr="0051699D" w14:paraId="2641C681" w14:textId="77777777" w:rsidTr="003008ED">
        <w:trPr>
          <w:trHeight w:val="481"/>
        </w:trPr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1C0D10A6" w14:textId="77777777" w:rsidR="00721938" w:rsidRPr="0051699D" w:rsidRDefault="00721938" w:rsidP="003008ED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Assays</w:t>
            </w:r>
          </w:p>
        </w:tc>
        <w:tc>
          <w:tcPr>
            <w:tcW w:w="6804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3C4460C9" w14:textId="77777777" w:rsidR="00721938" w:rsidRPr="0051699D" w:rsidRDefault="00721938" w:rsidP="003008ED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Targets</w:t>
            </w:r>
          </w:p>
        </w:tc>
      </w:tr>
      <w:tr w:rsidR="0051699D" w:rsidRPr="0051699D" w14:paraId="02943D2D" w14:textId="77777777" w:rsidTr="003008ED"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4690147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B62E666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I3K/AKT</w:t>
            </w:r>
          </w:p>
        </w:tc>
        <w:tc>
          <w:tcPr>
            <w:tcW w:w="68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C2D9638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BE8C0E8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hospho-AKT1 (S473)</w:t>
            </w:r>
          </w:p>
          <w:p w14:paraId="1B3D40C0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an-AKT</w:t>
            </w:r>
          </w:p>
          <w:p w14:paraId="17E9CFA2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hospho-GSK3B (S9)</w:t>
            </w:r>
          </w:p>
          <w:p w14:paraId="7FCF3112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hospho-GSK3A (S21)/Phospho-GSK3B (S9)</w:t>
            </w:r>
          </w:p>
          <w:p w14:paraId="4A9A7AB9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INPP4B</w:t>
            </w:r>
          </w:p>
          <w:p w14:paraId="2362D65D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MET</w:t>
            </w:r>
          </w:p>
          <w:p w14:paraId="21C66862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LCG1</w:t>
            </w:r>
          </w:p>
          <w:p w14:paraId="539F2CBA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hospho-PRAS40 (T246)</w:t>
            </w:r>
          </w:p>
          <w:p w14:paraId="1C83AD18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  <w:lang w:val="de-DE"/>
              </w:rPr>
              <w:t>Phospho-Tuberin (T1462)</w:t>
            </w:r>
          </w:p>
        </w:tc>
      </w:tr>
      <w:tr w:rsidR="0051699D" w:rsidRPr="0051699D" w14:paraId="366407DD" w14:textId="77777777" w:rsidTr="003008ED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B9775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MAPK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E0825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BRAF</w:t>
            </w:r>
          </w:p>
          <w:p w14:paraId="3FBB5D75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EGFR</w:t>
            </w:r>
          </w:p>
          <w:p w14:paraId="11FD1CE3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hospho-JNK (T183/Y185)</w:t>
            </w:r>
          </w:p>
          <w:p w14:paraId="3649D99A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hospho-p38 MAPK (T180/Y182)</w:t>
            </w:r>
          </w:p>
          <w:p w14:paraId="4A2DB812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hospho-p44/42 MAPK ERK1/2 (T202/Y204)</w:t>
            </w:r>
          </w:p>
          <w:p w14:paraId="56FB5D2F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44/42 MAPK ERK1/2</w:t>
            </w:r>
          </w:p>
          <w:p w14:paraId="0432BB54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hospho-MEK1 (S217/S221)</w:t>
            </w:r>
          </w:p>
          <w:p w14:paraId="29494488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hospho-c-RAF (S338)</w:t>
            </w:r>
          </w:p>
          <w:p w14:paraId="7AD6E607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an-RAS</w:t>
            </w:r>
          </w:p>
          <w:p w14:paraId="21438578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hospho-p90 RSK (T359/S363)</w:t>
            </w:r>
          </w:p>
        </w:tc>
      </w:tr>
      <w:tr w:rsidR="0051699D" w:rsidRPr="0051699D" w14:paraId="1F0E7DA1" w14:textId="77777777" w:rsidTr="003008ED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E76C3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 xml:space="preserve">Cell Death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EE9A4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BAD</w:t>
            </w:r>
          </w:p>
          <w:p w14:paraId="4405E10A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BCL6</w:t>
            </w:r>
          </w:p>
          <w:p w14:paraId="309719C5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BCLXL</w:t>
            </w:r>
          </w:p>
          <w:p w14:paraId="2FC46BF1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BIM</w:t>
            </w:r>
          </w:p>
          <w:p w14:paraId="1D6DBA12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D95/Fas</w:t>
            </w:r>
          </w:p>
          <w:p w14:paraId="1587FCE3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leaved Caspase 9</w:t>
            </w:r>
          </w:p>
          <w:p w14:paraId="1CFD5AB9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GZMA</w:t>
            </w:r>
          </w:p>
          <w:p w14:paraId="3E8E1EE8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 xml:space="preserve">Neurofibromin </w:t>
            </w:r>
          </w:p>
          <w:p w14:paraId="6D4490DB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53</w:t>
            </w:r>
          </w:p>
          <w:p w14:paraId="7A7614F2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ARP</w:t>
            </w:r>
          </w:p>
        </w:tc>
      </w:tr>
      <w:tr w:rsidR="0051699D" w:rsidRPr="0051699D" w14:paraId="55799DB4" w14:textId="77777777" w:rsidTr="003008ED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64AC1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Immune Cell Profiling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E899B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Beta-2-microglobulin</w:t>
            </w:r>
          </w:p>
          <w:p w14:paraId="0511E1B2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D3</w:t>
            </w:r>
          </w:p>
          <w:p w14:paraId="1A0C09BC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D4</w:t>
            </w:r>
          </w:p>
          <w:p w14:paraId="5ADE413E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D8</w:t>
            </w:r>
          </w:p>
          <w:p w14:paraId="1B79E076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D11c</w:t>
            </w:r>
          </w:p>
          <w:p w14:paraId="2DA4C8CA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D20</w:t>
            </w:r>
          </w:p>
          <w:p w14:paraId="25B7B085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D45</w:t>
            </w:r>
          </w:p>
          <w:p w14:paraId="12FBAE91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D56</w:t>
            </w:r>
          </w:p>
          <w:p w14:paraId="5C64B8C1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D68</w:t>
            </w:r>
          </w:p>
          <w:p w14:paraId="1F10BA47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anCK</w:t>
            </w:r>
          </w:p>
          <w:p w14:paraId="5FC6FA6D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TLA4</w:t>
            </w:r>
          </w:p>
          <w:p w14:paraId="6F82101F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Fibronectin</w:t>
            </w:r>
          </w:p>
          <w:p w14:paraId="6BB15E02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GZMB</w:t>
            </w:r>
          </w:p>
          <w:p w14:paraId="0E707089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HLA-DR</w:t>
            </w:r>
          </w:p>
          <w:p w14:paraId="0A99EA5A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Ki-67</w:t>
            </w:r>
          </w:p>
          <w:p w14:paraId="4DC0231C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D-1</w:t>
            </w:r>
          </w:p>
          <w:p w14:paraId="5F0FCDA6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PD-L1</w:t>
            </w:r>
          </w:p>
          <w:p w14:paraId="7C514965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SMA</w:t>
            </w:r>
          </w:p>
        </w:tc>
      </w:tr>
      <w:tr w:rsidR="0051699D" w:rsidRPr="0051699D" w14:paraId="51676C81" w14:textId="77777777" w:rsidTr="003008ED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3DF87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30F6A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IgG (rabbit)</w:t>
            </w:r>
          </w:p>
          <w:p w14:paraId="58333963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IgG1 (mouse)</w:t>
            </w:r>
          </w:p>
          <w:p w14:paraId="402D69AD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IgG2a (mouse)</w:t>
            </w:r>
          </w:p>
          <w:p w14:paraId="293BDC1A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Histone H3</w:t>
            </w:r>
          </w:p>
          <w:p w14:paraId="7877AB82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GAPDH</w:t>
            </w:r>
          </w:p>
          <w:p w14:paraId="21FB80CE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99D">
              <w:rPr>
                <w:rFonts w:ascii="Arial" w:hAnsi="Arial" w:cs="Arial"/>
                <w:sz w:val="20"/>
                <w:szCs w:val="20"/>
              </w:rPr>
              <w:t>S6</w:t>
            </w:r>
          </w:p>
          <w:p w14:paraId="48892BF0" w14:textId="77777777" w:rsidR="00721938" w:rsidRPr="0051699D" w:rsidRDefault="00721938" w:rsidP="003008E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B39B260" w14:textId="7C4FAA9B" w:rsidR="006F1619" w:rsidRPr="0051699D" w:rsidRDefault="00E25471" w:rsidP="00840BD8">
      <w:pPr>
        <w:pStyle w:val="Caption"/>
        <w:keepNext/>
        <w:spacing w:after="0" w:line="480" w:lineRule="auto"/>
        <w:contextualSpacing/>
        <w:jc w:val="both"/>
        <w:rPr>
          <w:rFonts w:ascii="Arial" w:hAnsi="Arial" w:cs="Arial"/>
          <w:i w:val="0"/>
          <w:color w:val="auto"/>
          <w:sz w:val="22"/>
          <w:szCs w:val="22"/>
        </w:rPr>
      </w:pPr>
      <w:r w:rsidRPr="0051699D">
        <w:rPr>
          <w:rFonts w:ascii="Arial" w:hAnsi="Arial" w:cs="Arial"/>
          <w:b/>
          <w:bCs/>
          <w:i w:val="0"/>
          <w:color w:val="auto"/>
          <w:sz w:val="22"/>
          <w:szCs w:val="22"/>
        </w:rPr>
        <w:lastRenderedPageBreak/>
        <w:t>Supplementary Table 2.</w:t>
      </w:r>
      <w:r w:rsidRPr="0051699D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="006F1619" w:rsidRPr="0051699D">
        <w:rPr>
          <w:rFonts w:ascii="Arial" w:hAnsi="Arial" w:cs="Arial"/>
          <w:i w:val="0"/>
          <w:color w:val="auto"/>
          <w:sz w:val="22"/>
          <w:szCs w:val="22"/>
        </w:rPr>
        <w:t>Several proteins have</w:t>
      </w:r>
      <w:r w:rsidR="006F1619" w:rsidRPr="0051699D">
        <w:rPr>
          <w:color w:val="auto"/>
        </w:rPr>
        <w:t xml:space="preserve"> </w:t>
      </w:r>
      <w:r w:rsidR="006F1619" w:rsidRPr="0051699D">
        <w:rPr>
          <w:rFonts w:ascii="Arial" w:hAnsi="Arial" w:cs="Arial"/>
          <w:i w:val="0"/>
          <w:color w:val="auto"/>
          <w:sz w:val="22"/>
          <w:szCs w:val="22"/>
        </w:rPr>
        <w:t>individual associations with risk of progression.</w:t>
      </w:r>
      <w:r w:rsidR="003E7FB9" w:rsidRPr="0051699D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</w:p>
    <w:p w14:paraId="47763A5E" w14:textId="77777777" w:rsidR="00E25471" w:rsidRPr="0051699D" w:rsidRDefault="00E25471" w:rsidP="00840BD8">
      <w:pPr>
        <w:spacing w:after="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1609"/>
        <w:gridCol w:w="1340"/>
      </w:tblGrid>
      <w:tr w:rsidR="0051699D" w:rsidRPr="0051699D" w14:paraId="11C91210" w14:textId="77777777" w:rsidTr="000D755A">
        <w:tc>
          <w:tcPr>
            <w:tcW w:w="2272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1DAA1565" w14:textId="77285D3D" w:rsidR="006F1619" w:rsidRPr="0051699D" w:rsidRDefault="006F1619" w:rsidP="000D755A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Cluster/Protein</w:t>
            </w:r>
          </w:p>
        </w:tc>
        <w:tc>
          <w:tcPr>
            <w:tcW w:w="1609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21039717" w14:textId="77777777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Hazard Ratio (HR)</w:t>
            </w:r>
          </w:p>
        </w:tc>
        <w:tc>
          <w:tcPr>
            <w:tcW w:w="134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21C80734" w14:textId="5003EAC4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p-value</w:t>
            </w:r>
          </w:p>
        </w:tc>
      </w:tr>
      <w:tr w:rsidR="0051699D" w:rsidRPr="0051699D" w14:paraId="76F09B2F" w14:textId="77777777" w:rsidTr="000D755A"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0EF6D" w14:textId="77777777" w:rsidR="006F1619" w:rsidRPr="0051699D" w:rsidRDefault="006F1619" w:rsidP="000D755A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PD-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DFF71" w14:textId="3FBE4742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D5989" w14:textId="4CDD13A7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004</w:t>
            </w:r>
          </w:p>
        </w:tc>
      </w:tr>
      <w:tr w:rsidR="0051699D" w:rsidRPr="0051699D" w14:paraId="6B27248D" w14:textId="77777777" w:rsidTr="006D6F2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194FA2E" w14:textId="77777777" w:rsidR="006F1619" w:rsidRPr="0051699D" w:rsidRDefault="006F1619" w:rsidP="000D755A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CD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B4E6458" w14:textId="3183BF03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96C4F33" w14:textId="626894C5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007</w:t>
            </w:r>
          </w:p>
        </w:tc>
      </w:tr>
      <w:tr w:rsidR="0051699D" w:rsidRPr="0051699D" w14:paraId="0BC6FC3C" w14:textId="77777777" w:rsidTr="006D6F2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7B22AEF" w14:textId="77777777" w:rsidR="006F1619" w:rsidRPr="0051699D" w:rsidRDefault="006F1619" w:rsidP="000D755A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CD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925FA73" w14:textId="0BB5E6AC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105EFA2" w14:textId="6EA874C2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009</w:t>
            </w:r>
          </w:p>
        </w:tc>
      </w:tr>
      <w:tr w:rsidR="0051699D" w:rsidRPr="0051699D" w14:paraId="2759B179" w14:textId="77777777" w:rsidTr="006D6F2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BC7504D" w14:textId="77777777" w:rsidR="006F1619" w:rsidRPr="0051699D" w:rsidRDefault="006F1619" w:rsidP="000D755A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CD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8609740" w14:textId="5C5F1CA4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C976711" w14:textId="59566292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020</w:t>
            </w:r>
          </w:p>
        </w:tc>
      </w:tr>
      <w:tr w:rsidR="0051699D" w:rsidRPr="0051699D" w14:paraId="7FBE609D" w14:textId="77777777" w:rsidTr="006D6F2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6FA2E92" w14:textId="77777777" w:rsidR="006F1619" w:rsidRPr="0051699D" w:rsidRDefault="006F1619" w:rsidP="000D755A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CD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6D9790C" w14:textId="47DA9658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0058B50" w14:textId="0D8664B3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021</w:t>
            </w:r>
          </w:p>
        </w:tc>
      </w:tr>
      <w:tr w:rsidR="0051699D" w:rsidRPr="0051699D" w14:paraId="79C718F1" w14:textId="77777777" w:rsidTr="006D6F2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58D5E19" w14:textId="77777777" w:rsidR="006F1619" w:rsidRPr="0051699D" w:rsidRDefault="006F1619" w:rsidP="000D755A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CD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B5FB0AF" w14:textId="08490B5F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10A0DFB" w14:textId="5ACA015F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031</w:t>
            </w:r>
          </w:p>
        </w:tc>
      </w:tr>
      <w:tr w:rsidR="006F1619" w:rsidRPr="0051699D" w14:paraId="20DD831C" w14:textId="77777777" w:rsidTr="006D6F27"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4CFAF" w14:textId="77777777" w:rsidR="006F1619" w:rsidRPr="0051699D" w:rsidRDefault="006F1619" w:rsidP="000D755A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pGSK3B (S9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054CD" w14:textId="18A31DED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2095A" w14:textId="08EBD144" w:rsidR="006F1619" w:rsidRPr="0051699D" w:rsidRDefault="006F1619" w:rsidP="000D755A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033</w:t>
            </w:r>
          </w:p>
        </w:tc>
      </w:tr>
    </w:tbl>
    <w:p w14:paraId="6CFB9299" w14:textId="77777777" w:rsidR="00E25471" w:rsidRPr="0051699D" w:rsidRDefault="00E25471" w:rsidP="00840BD8">
      <w:pPr>
        <w:spacing w:after="0" w:line="480" w:lineRule="auto"/>
        <w:jc w:val="both"/>
        <w:rPr>
          <w:rFonts w:ascii="Arial" w:hAnsi="Arial" w:cs="Arial"/>
        </w:rPr>
      </w:pPr>
    </w:p>
    <w:p w14:paraId="0A33F816" w14:textId="77777777" w:rsidR="00E25471" w:rsidRPr="0051699D" w:rsidRDefault="00E25471" w:rsidP="00840BD8">
      <w:pPr>
        <w:spacing w:after="0" w:line="480" w:lineRule="auto"/>
        <w:jc w:val="both"/>
        <w:rPr>
          <w:rFonts w:ascii="Arial" w:hAnsi="Arial" w:cs="Arial"/>
        </w:rPr>
      </w:pPr>
    </w:p>
    <w:p w14:paraId="43DE9230" w14:textId="77777777" w:rsidR="007953C7" w:rsidRPr="0051699D" w:rsidRDefault="007953C7" w:rsidP="00840BD8">
      <w:pPr>
        <w:spacing w:after="0" w:line="480" w:lineRule="auto"/>
        <w:jc w:val="both"/>
        <w:rPr>
          <w:rFonts w:ascii="Arial" w:hAnsi="Arial" w:cs="Arial"/>
        </w:rPr>
      </w:pPr>
    </w:p>
    <w:p w14:paraId="71B1F750" w14:textId="77777777" w:rsidR="007953C7" w:rsidRPr="0051699D" w:rsidRDefault="007953C7" w:rsidP="00840BD8">
      <w:pPr>
        <w:spacing w:after="0" w:line="480" w:lineRule="auto"/>
        <w:jc w:val="both"/>
        <w:rPr>
          <w:rFonts w:ascii="Arial" w:hAnsi="Arial" w:cs="Arial"/>
        </w:rPr>
      </w:pPr>
    </w:p>
    <w:p w14:paraId="6D32B0D5" w14:textId="09A628B4" w:rsidR="00865184" w:rsidRPr="0051699D" w:rsidRDefault="00E25471" w:rsidP="00840BD8">
      <w:pPr>
        <w:pStyle w:val="Caption"/>
        <w:keepNext/>
        <w:spacing w:after="0" w:line="480" w:lineRule="auto"/>
        <w:contextualSpacing/>
        <w:jc w:val="both"/>
        <w:rPr>
          <w:rFonts w:ascii="Arial" w:hAnsi="Arial" w:cs="Arial"/>
          <w:i w:val="0"/>
          <w:color w:val="auto"/>
          <w:sz w:val="22"/>
          <w:szCs w:val="22"/>
        </w:rPr>
      </w:pPr>
      <w:r w:rsidRPr="0051699D">
        <w:rPr>
          <w:rFonts w:ascii="Arial" w:hAnsi="Arial" w:cs="Arial"/>
          <w:b/>
          <w:bCs/>
          <w:i w:val="0"/>
          <w:color w:val="auto"/>
          <w:sz w:val="22"/>
          <w:szCs w:val="22"/>
        </w:rPr>
        <w:t>Supplementary Table 3.</w:t>
      </w:r>
      <w:r w:rsidRPr="0051699D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="003E7FB9" w:rsidRPr="0051699D">
        <w:rPr>
          <w:rFonts w:ascii="Arial" w:hAnsi="Arial" w:cs="Arial"/>
          <w:i w:val="0"/>
          <w:color w:val="auto"/>
          <w:sz w:val="22"/>
          <w:szCs w:val="22"/>
        </w:rPr>
        <w:t>The</w:t>
      </w:r>
      <w:r w:rsidR="00865184" w:rsidRPr="0051699D">
        <w:rPr>
          <w:rFonts w:ascii="Arial" w:hAnsi="Arial" w:cs="Arial"/>
          <w:i w:val="0"/>
          <w:color w:val="auto"/>
          <w:sz w:val="22"/>
          <w:szCs w:val="22"/>
        </w:rPr>
        <w:t xml:space="preserve"> clusters’ prognostic value is</w:t>
      </w:r>
      <w:r w:rsidR="00865184" w:rsidRPr="0051699D">
        <w:rPr>
          <w:color w:val="auto"/>
        </w:rPr>
        <w:t xml:space="preserve"> </w:t>
      </w:r>
      <w:r w:rsidR="00865184" w:rsidRPr="0051699D">
        <w:rPr>
          <w:rFonts w:ascii="Arial" w:hAnsi="Arial" w:cs="Arial"/>
          <w:i w:val="0"/>
          <w:color w:val="auto"/>
          <w:sz w:val="22"/>
          <w:szCs w:val="22"/>
        </w:rPr>
        <w:t xml:space="preserve">not driven by any single protein. </w:t>
      </w:r>
      <w:r w:rsidR="003E7FB9" w:rsidRPr="0051699D">
        <w:rPr>
          <w:rFonts w:ascii="Arial" w:hAnsi="Arial" w:cs="Arial"/>
          <w:i w:val="0"/>
          <w:color w:val="auto"/>
          <w:sz w:val="22"/>
          <w:szCs w:val="22"/>
        </w:rPr>
        <w:t xml:space="preserve">Multivariate Cox model testing </w:t>
      </w:r>
      <w:r w:rsidR="00865184" w:rsidRPr="0051699D">
        <w:rPr>
          <w:rFonts w:ascii="Arial" w:hAnsi="Arial" w:cs="Arial"/>
          <w:i w:val="0"/>
          <w:color w:val="auto"/>
          <w:sz w:val="22"/>
          <w:szCs w:val="22"/>
        </w:rPr>
        <w:t>Cluster 1 against the top three significant proteins (</w:t>
      </w:r>
      <w:r w:rsidR="003E7FB9" w:rsidRPr="0051699D">
        <w:rPr>
          <w:rFonts w:ascii="Arial" w:hAnsi="Arial" w:cs="Arial"/>
          <w:i w:val="0"/>
          <w:color w:val="auto"/>
          <w:sz w:val="22"/>
          <w:szCs w:val="22"/>
        </w:rPr>
        <w:t xml:space="preserve">see </w:t>
      </w:r>
      <w:r w:rsidR="00865184" w:rsidRPr="0051699D">
        <w:rPr>
          <w:rFonts w:ascii="Arial" w:hAnsi="Arial" w:cs="Arial"/>
          <w:i w:val="0"/>
          <w:color w:val="auto"/>
          <w:sz w:val="22"/>
          <w:szCs w:val="22"/>
        </w:rPr>
        <w:t>Suppl. Table 2) to avoid overfitting.</w:t>
      </w:r>
    </w:p>
    <w:p w14:paraId="36508847" w14:textId="77777777" w:rsidR="003E7FB9" w:rsidRPr="0051699D" w:rsidRDefault="003E7FB9" w:rsidP="00840BD8">
      <w:pPr>
        <w:spacing w:after="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450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620"/>
        <w:gridCol w:w="1260"/>
      </w:tblGrid>
      <w:tr w:rsidR="0051699D" w:rsidRPr="0051699D" w14:paraId="1547D916" w14:textId="77777777" w:rsidTr="00840BD8">
        <w:tc>
          <w:tcPr>
            <w:tcW w:w="1620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3BA50620" w14:textId="77777777" w:rsidR="00E25471" w:rsidRPr="0051699D" w:rsidRDefault="00E25471" w:rsidP="001F2675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44E8C53A" w14:textId="77777777" w:rsidR="00E25471" w:rsidRPr="0051699D" w:rsidRDefault="00E25471" w:rsidP="001F2675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Hazard Ratio (HR)</w:t>
            </w: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30E3267A" w14:textId="77777777" w:rsidR="00E25471" w:rsidRPr="0051699D" w:rsidRDefault="00E25471" w:rsidP="001F2675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p-value</w:t>
            </w:r>
          </w:p>
        </w:tc>
      </w:tr>
      <w:tr w:rsidR="0051699D" w:rsidRPr="0051699D" w14:paraId="69CCCFE7" w14:textId="77777777" w:rsidTr="00840BD8">
        <w:tc>
          <w:tcPr>
            <w:tcW w:w="16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05FCE67" w14:textId="514DA0D3" w:rsidR="00E25471" w:rsidRPr="0051699D" w:rsidRDefault="00E25471" w:rsidP="001F2675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Cluster</w:t>
            </w:r>
            <w:r w:rsidR="00865184" w:rsidRPr="0051699D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7DFBBD" w14:textId="0F1CED1B" w:rsidR="00E25471" w:rsidRPr="0051699D" w:rsidRDefault="00E25471" w:rsidP="001F2675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2.</w:t>
            </w:r>
            <w:r w:rsidR="00840BD8" w:rsidRPr="0051699D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2F75F3" w14:textId="77777777" w:rsidR="00E25471" w:rsidRPr="0051699D" w:rsidRDefault="00E25471" w:rsidP="001F2675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036</w:t>
            </w:r>
          </w:p>
        </w:tc>
      </w:tr>
      <w:tr w:rsidR="0051699D" w:rsidRPr="0051699D" w14:paraId="210C5333" w14:textId="77777777" w:rsidTr="00840BD8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0CEF2" w14:textId="77777777" w:rsidR="00E25471" w:rsidRPr="0051699D" w:rsidRDefault="00E25471" w:rsidP="001F2675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PD-1 (low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2007AF" w14:textId="63C0EA1E" w:rsidR="00E25471" w:rsidRPr="0051699D" w:rsidRDefault="00E25471" w:rsidP="001F2675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1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D3A276" w14:textId="77777777" w:rsidR="00E25471" w:rsidRPr="0051699D" w:rsidRDefault="00E25471" w:rsidP="001F2675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727</w:t>
            </w:r>
          </w:p>
        </w:tc>
      </w:tr>
      <w:tr w:rsidR="0051699D" w:rsidRPr="0051699D" w14:paraId="643F51E6" w14:textId="77777777" w:rsidTr="001F267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E08632" w14:textId="77777777" w:rsidR="00E25471" w:rsidRPr="0051699D" w:rsidRDefault="00E25471" w:rsidP="001F2675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CD56 (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90E9E" w14:textId="7AE25B69" w:rsidR="00E25471" w:rsidRPr="0051699D" w:rsidRDefault="00E25471" w:rsidP="001F2675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2B750" w14:textId="77777777" w:rsidR="00E25471" w:rsidRPr="0051699D" w:rsidRDefault="00E25471" w:rsidP="001F2675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359</w:t>
            </w:r>
          </w:p>
        </w:tc>
      </w:tr>
      <w:tr w:rsidR="00E25471" w:rsidRPr="0051699D" w14:paraId="4A5CFD28" w14:textId="77777777" w:rsidTr="001F2675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5DC96" w14:textId="77777777" w:rsidR="00E25471" w:rsidRPr="0051699D" w:rsidRDefault="00E25471" w:rsidP="001F2675">
            <w:pPr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CD8 (low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5C663E" w14:textId="58D9B52B" w:rsidR="00E25471" w:rsidRPr="0051699D" w:rsidRDefault="00E25471" w:rsidP="001F2675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CB4D31" w14:textId="77777777" w:rsidR="00E25471" w:rsidRPr="0051699D" w:rsidRDefault="00E25471" w:rsidP="001F2675">
            <w:pPr>
              <w:jc w:val="center"/>
              <w:rPr>
                <w:rFonts w:ascii="Arial" w:hAnsi="Arial" w:cs="Arial"/>
              </w:rPr>
            </w:pPr>
            <w:r w:rsidRPr="0051699D">
              <w:rPr>
                <w:rFonts w:ascii="Arial" w:hAnsi="Arial" w:cs="Arial"/>
              </w:rPr>
              <w:t>0.205</w:t>
            </w:r>
          </w:p>
        </w:tc>
      </w:tr>
    </w:tbl>
    <w:p w14:paraId="6C68D5C0" w14:textId="77777777" w:rsidR="00E25471" w:rsidRPr="0051699D" w:rsidRDefault="00E25471" w:rsidP="00840BD8">
      <w:pPr>
        <w:spacing w:after="0" w:line="480" w:lineRule="auto"/>
        <w:jc w:val="both"/>
        <w:rPr>
          <w:rFonts w:ascii="Arial" w:hAnsi="Arial" w:cs="Arial"/>
        </w:rPr>
      </w:pPr>
    </w:p>
    <w:sectPr w:rsidR="00E25471" w:rsidRPr="0051699D" w:rsidSect="0051699D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6B418" w14:textId="77777777" w:rsidR="007B41F2" w:rsidRDefault="007B41F2" w:rsidP="0075771A">
      <w:pPr>
        <w:spacing w:after="0" w:line="240" w:lineRule="auto"/>
      </w:pPr>
      <w:r>
        <w:separator/>
      </w:r>
    </w:p>
  </w:endnote>
  <w:endnote w:type="continuationSeparator" w:id="0">
    <w:p w14:paraId="44215B09" w14:textId="77777777" w:rsidR="007B41F2" w:rsidRDefault="007B41F2" w:rsidP="00757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68D400" w14:textId="0E81C98E" w:rsidR="007B41F2" w:rsidRDefault="007B41F2" w:rsidP="008C3A6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39A0">
      <w:rPr>
        <w:rStyle w:val="PageNumber"/>
        <w:noProof/>
      </w:rPr>
      <w:t>4</w:t>
    </w:r>
    <w:r>
      <w:rPr>
        <w:rStyle w:val="PageNumber"/>
      </w:rPr>
      <w:fldChar w:fldCharType="end"/>
    </w:r>
  </w:p>
  <w:p w14:paraId="716BB0C1" w14:textId="77777777" w:rsidR="007B41F2" w:rsidRDefault="007B41F2" w:rsidP="007577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050AAD" w14:textId="65AB3971" w:rsidR="007B41F2" w:rsidRPr="0075771A" w:rsidRDefault="007B41F2" w:rsidP="000E6B36">
    <w:pPr>
      <w:pStyle w:val="Footer"/>
      <w:framePr w:w="308" w:wrap="none" w:vAnchor="text" w:hAnchor="margin" w:xAlign="right" w:y="-5"/>
      <w:rPr>
        <w:rStyle w:val="PageNumber"/>
        <w:rFonts w:ascii="Arial" w:hAnsi="Arial" w:cs="Arial"/>
      </w:rPr>
    </w:pPr>
    <w:r w:rsidRPr="0075771A">
      <w:rPr>
        <w:rStyle w:val="PageNumber"/>
        <w:rFonts w:ascii="Arial" w:hAnsi="Arial" w:cs="Arial"/>
      </w:rPr>
      <w:fldChar w:fldCharType="begin"/>
    </w:r>
    <w:r w:rsidRPr="0075771A">
      <w:rPr>
        <w:rStyle w:val="PageNumber"/>
        <w:rFonts w:ascii="Arial" w:hAnsi="Arial" w:cs="Arial"/>
      </w:rPr>
      <w:instrText xml:space="preserve">PAGE  </w:instrText>
    </w:r>
    <w:r w:rsidRPr="0075771A">
      <w:rPr>
        <w:rStyle w:val="PageNumber"/>
        <w:rFonts w:ascii="Arial" w:hAnsi="Arial" w:cs="Arial"/>
      </w:rPr>
      <w:fldChar w:fldCharType="separate"/>
    </w:r>
    <w:r w:rsidR="0051699D">
      <w:rPr>
        <w:rStyle w:val="PageNumber"/>
        <w:rFonts w:ascii="Arial" w:hAnsi="Arial" w:cs="Arial"/>
        <w:noProof/>
      </w:rPr>
      <w:t>1</w:t>
    </w:r>
    <w:r w:rsidRPr="0075771A">
      <w:rPr>
        <w:rStyle w:val="PageNumber"/>
        <w:rFonts w:ascii="Arial" w:hAnsi="Arial" w:cs="Arial"/>
      </w:rPr>
      <w:fldChar w:fldCharType="end"/>
    </w:r>
  </w:p>
  <w:p w14:paraId="1AB86B9C" w14:textId="77777777" w:rsidR="007B41F2" w:rsidRDefault="007B41F2" w:rsidP="007577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3ECCAB" w14:textId="77777777" w:rsidR="007B41F2" w:rsidRDefault="007B41F2" w:rsidP="0075771A">
      <w:pPr>
        <w:spacing w:after="0" w:line="240" w:lineRule="auto"/>
      </w:pPr>
      <w:r>
        <w:separator/>
      </w:r>
    </w:p>
  </w:footnote>
  <w:footnote w:type="continuationSeparator" w:id="0">
    <w:p w14:paraId="46FAE7D6" w14:textId="77777777" w:rsidR="007B41F2" w:rsidRDefault="007B41F2" w:rsidP="007577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A92B88"/>
    <w:multiLevelType w:val="hybridMultilevel"/>
    <w:tmpl w:val="546647DE"/>
    <w:lvl w:ilvl="0" w:tplc="8208E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ACCB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129B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84AA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128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A07B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CA10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E44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2033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679"/>
    <w:rsid w:val="0000092E"/>
    <w:rsid w:val="000027D0"/>
    <w:rsid w:val="00003CCD"/>
    <w:rsid w:val="000166A4"/>
    <w:rsid w:val="00020933"/>
    <w:rsid w:val="00021F2F"/>
    <w:rsid w:val="000223D3"/>
    <w:rsid w:val="00022558"/>
    <w:rsid w:val="00024667"/>
    <w:rsid w:val="000251D8"/>
    <w:rsid w:val="000259F6"/>
    <w:rsid w:val="000409F0"/>
    <w:rsid w:val="000410D5"/>
    <w:rsid w:val="00046475"/>
    <w:rsid w:val="000536F9"/>
    <w:rsid w:val="0005447D"/>
    <w:rsid w:val="00056B97"/>
    <w:rsid w:val="00061248"/>
    <w:rsid w:val="00067364"/>
    <w:rsid w:val="00071E65"/>
    <w:rsid w:val="000732AF"/>
    <w:rsid w:val="00073AE4"/>
    <w:rsid w:val="000806D0"/>
    <w:rsid w:val="00082A0A"/>
    <w:rsid w:val="00083860"/>
    <w:rsid w:val="000930AC"/>
    <w:rsid w:val="00095A67"/>
    <w:rsid w:val="000A0BBA"/>
    <w:rsid w:val="000A6100"/>
    <w:rsid w:val="000B2E7B"/>
    <w:rsid w:val="000B78AB"/>
    <w:rsid w:val="000B7E7D"/>
    <w:rsid w:val="000C2D7A"/>
    <w:rsid w:val="000C3D24"/>
    <w:rsid w:val="000D60B7"/>
    <w:rsid w:val="000D755A"/>
    <w:rsid w:val="000E159D"/>
    <w:rsid w:val="000E6B36"/>
    <w:rsid w:val="000F470F"/>
    <w:rsid w:val="000F6128"/>
    <w:rsid w:val="001113FB"/>
    <w:rsid w:val="00115589"/>
    <w:rsid w:val="001265E9"/>
    <w:rsid w:val="0013479A"/>
    <w:rsid w:val="001515E2"/>
    <w:rsid w:val="00160C81"/>
    <w:rsid w:val="00161315"/>
    <w:rsid w:val="00170896"/>
    <w:rsid w:val="00176FDC"/>
    <w:rsid w:val="00191685"/>
    <w:rsid w:val="0019169C"/>
    <w:rsid w:val="00192B49"/>
    <w:rsid w:val="00194200"/>
    <w:rsid w:val="001953AD"/>
    <w:rsid w:val="001A2606"/>
    <w:rsid w:val="001A3160"/>
    <w:rsid w:val="001B1522"/>
    <w:rsid w:val="001E2520"/>
    <w:rsid w:val="001E4924"/>
    <w:rsid w:val="001E5D39"/>
    <w:rsid w:val="001E7932"/>
    <w:rsid w:val="001E7A6A"/>
    <w:rsid w:val="001F5B20"/>
    <w:rsid w:val="001F6B4C"/>
    <w:rsid w:val="001F7199"/>
    <w:rsid w:val="00204409"/>
    <w:rsid w:val="00212002"/>
    <w:rsid w:val="002131F2"/>
    <w:rsid w:val="002139A0"/>
    <w:rsid w:val="00220C3D"/>
    <w:rsid w:val="00226C72"/>
    <w:rsid w:val="0023186D"/>
    <w:rsid w:val="002367BF"/>
    <w:rsid w:val="00237042"/>
    <w:rsid w:val="00240CD4"/>
    <w:rsid w:val="00246B5C"/>
    <w:rsid w:val="00253498"/>
    <w:rsid w:val="00253EB6"/>
    <w:rsid w:val="002643D2"/>
    <w:rsid w:val="002671ED"/>
    <w:rsid w:val="00271EC1"/>
    <w:rsid w:val="00282179"/>
    <w:rsid w:val="0028562F"/>
    <w:rsid w:val="00291B85"/>
    <w:rsid w:val="00292518"/>
    <w:rsid w:val="002958BA"/>
    <w:rsid w:val="002A77B2"/>
    <w:rsid w:val="002B3610"/>
    <w:rsid w:val="002B399F"/>
    <w:rsid w:val="002B5376"/>
    <w:rsid w:val="002C19D5"/>
    <w:rsid w:val="002C5C0F"/>
    <w:rsid w:val="002D0C9D"/>
    <w:rsid w:val="002D3AC0"/>
    <w:rsid w:val="002D7AB8"/>
    <w:rsid w:val="002E5DB3"/>
    <w:rsid w:val="002E6A1A"/>
    <w:rsid w:val="002F69D8"/>
    <w:rsid w:val="002F7DC3"/>
    <w:rsid w:val="00300898"/>
    <w:rsid w:val="003045B8"/>
    <w:rsid w:val="00304729"/>
    <w:rsid w:val="0031000E"/>
    <w:rsid w:val="003209A7"/>
    <w:rsid w:val="00327741"/>
    <w:rsid w:val="00330FBC"/>
    <w:rsid w:val="00340CE1"/>
    <w:rsid w:val="003419D3"/>
    <w:rsid w:val="003457CB"/>
    <w:rsid w:val="00350C20"/>
    <w:rsid w:val="00356350"/>
    <w:rsid w:val="00363301"/>
    <w:rsid w:val="0037115C"/>
    <w:rsid w:val="00371772"/>
    <w:rsid w:val="00375855"/>
    <w:rsid w:val="00380CAE"/>
    <w:rsid w:val="00387307"/>
    <w:rsid w:val="003910D5"/>
    <w:rsid w:val="00393C87"/>
    <w:rsid w:val="003A00BD"/>
    <w:rsid w:val="003A1A1F"/>
    <w:rsid w:val="003B00FB"/>
    <w:rsid w:val="003B107D"/>
    <w:rsid w:val="003B33B8"/>
    <w:rsid w:val="003B7998"/>
    <w:rsid w:val="003C5E1D"/>
    <w:rsid w:val="003C7C52"/>
    <w:rsid w:val="003D0B5B"/>
    <w:rsid w:val="003D2A7E"/>
    <w:rsid w:val="003E1B76"/>
    <w:rsid w:val="003E5C1A"/>
    <w:rsid w:val="003E7FB9"/>
    <w:rsid w:val="003F648D"/>
    <w:rsid w:val="004079EB"/>
    <w:rsid w:val="0041111C"/>
    <w:rsid w:val="00412762"/>
    <w:rsid w:val="00413B64"/>
    <w:rsid w:val="00421D6E"/>
    <w:rsid w:val="00426921"/>
    <w:rsid w:val="004341E9"/>
    <w:rsid w:val="00437052"/>
    <w:rsid w:val="00437786"/>
    <w:rsid w:val="0044430E"/>
    <w:rsid w:val="0044596A"/>
    <w:rsid w:val="00446F6B"/>
    <w:rsid w:val="0045728F"/>
    <w:rsid w:val="00462502"/>
    <w:rsid w:val="00464D6B"/>
    <w:rsid w:val="004749B4"/>
    <w:rsid w:val="00486342"/>
    <w:rsid w:val="004930F6"/>
    <w:rsid w:val="004946B2"/>
    <w:rsid w:val="00497590"/>
    <w:rsid w:val="004A6CFE"/>
    <w:rsid w:val="004B4079"/>
    <w:rsid w:val="004B4EE6"/>
    <w:rsid w:val="004B5AB1"/>
    <w:rsid w:val="004C2D20"/>
    <w:rsid w:val="004C765B"/>
    <w:rsid w:val="004D5708"/>
    <w:rsid w:val="004E0DC6"/>
    <w:rsid w:val="004E0DC9"/>
    <w:rsid w:val="004E5FE1"/>
    <w:rsid w:val="004F36C7"/>
    <w:rsid w:val="004F56CA"/>
    <w:rsid w:val="00501BD7"/>
    <w:rsid w:val="00505EB1"/>
    <w:rsid w:val="00512C6B"/>
    <w:rsid w:val="0051699D"/>
    <w:rsid w:val="005221D8"/>
    <w:rsid w:val="00525083"/>
    <w:rsid w:val="00527053"/>
    <w:rsid w:val="00534991"/>
    <w:rsid w:val="0054034E"/>
    <w:rsid w:val="0055254E"/>
    <w:rsid w:val="005561B0"/>
    <w:rsid w:val="00560BFD"/>
    <w:rsid w:val="0058182E"/>
    <w:rsid w:val="00590F5E"/>
    <w:rsid w:val="005A5D9D"/>
    <w:rsid w:val="005A5F94"/>
    <w:rsid w:val="005A7DB3"/>
    <w:rsid w:val="005B0AC1"/>
    <w:rsid w:val="005B2E68"/>
    <w:rsid w:val="005B5679"/>
    <w:rsid w:val="005B5A3A"/>
    <w:rsid w:val="005C3A15"/>
    <w:rsid w:val="005C5E37"/>
    <w:rsid w:val="005D252F"/>
    <w:rsid w:val="005E1778"/>
    <w:rsid w:val="005E2ED3"/>
    <w:rsid w:val="005E5668"/>
    <w:rsid w:val="005E5B47"/>
    <w:rsid w:val="005F0934"/>
    <w:rsid w:val="005F4742"/>
    <w:rsid w:val="00601FCD"/>
    <w:rsid w:val="0060306F"/>
    <w:rsid w:val="00607AC9"/>
    <w:rsid w:val="00607E2F"/>
    <w:rsid w:val="00616563"/>
    <w:rsid w:val="006172D2"/>
    <w:rsid w:val="00623B37"/>
    <w:rsid w:val="00627DCF"/>
    <w:rsid w:val="00630097"/>
    <w:rsid w:val="00644C30"/>
    <w:rsid w:val="00651327"/>
    <w:rsid w:val="00660B90"/>
    <w:rsid w:val="006639A6"/>
    <w:rsid w:val="006728AB"/>
    <w:rsid w:val="006841D4"/>
    <w:rsid w:val="00686FF4"/>
    <w:rsid w:val="00691330"/>
    <w:rsid w:val="00691CF0"/>
    <w:rsid w:val="006A6615"/>
    <w:rsid w:val="006A6709"/>
    <w:rsid w:val="006B054B"/>
    <w:rsid w:val="006B0A89"/>
    <w:rsid w:val="006C50BC"/>
    <w:rsid w:val="006C6255"/>
    <w:rsid w:val="006D6984"/>
    <w:rsid w:val="006E0393"/>
    <w:rsid w:val="006E7691"/>
    <w:rsid w:val="006F1619"/>
    <w:rsid w:val="006F67E0"/>
    <w:rsid w:val="006F7501"/>
    <w:rsid w:val="0070268C"/>
    <w:rsid w:val="00702D51"/>
    <w:rsid w:val="00703D8F"/>
    <w:rsid w:val="0070707C"/>
    <w:rsid w:val="00710DC6"/>
    <w:rsid w:val="00720A54"/>
    <w:rsid w:val="00720BAF"/>
    <w:rsid w:val="00721938"/>
    <w:rsid w:val="007309CB"/>
    <w:rsid w:val="00733F07"/>
    <w:rsid w:val="00736CB9"/>
    <w:rsid w:val="0074733A"/>
    <w:rsid w:val="0075071F"/>
    <w:rsid w:val="00756955"/>
    <w:rsid w:val="0075771A"/>
    <w:rsid w:val="007800E8"/>
    <w:rsid w:val="00781781"/>
    <w:rsid w:val="00786BE8"/>
    <w:rsid w:val="007953C7"/>
    <w:rsid w:val="007B41F2"/>
    <w:rsid w:val="007C3649"/>
    <w:rsid w:val="007E4823"/>
    <w:rsid w:val="007F224C"/>
    <w:rsid w:val="007F2809"/>
    <w:rsid w:val="00802A31"/>
    <w:rsid w:val="00807C26"/>
    <w:rsid w:val="0083289D"/>
    <w:rsid w:val="00834976"/>
    <w:rsid w:val="00840BD8"/>
    <w:rsid w:val="00841C41"/>
    <w:rsid w:val="0084408D"/>
    <w:rsid w:val="00850957"/>
    <w:rsid w:val="00850E0B"/>
    <w:rsid w:val="0085144E"/>
    <w:rsid w:val="00855D4B"/>
    <w:rsid w:val="00861458"/>
    <w:rsid w:val="00865184"/>
    <w:rsid w:val="0087318A"/>
    <w:rsid w:val="0087717B"/>
    <w:rsid w:val="00881101"/>
    <w:rsid w:val="00884F37"/>
    <w:rsid w:val="00886E54"/>
    <w:rsid w:val="008871EA"/>
    <w:rsid w:val="008879D2"/>
    <w:rsid w:val="008946D7"/>
    <w:rsid w:val="0089551F"/>
    <w:rsid w:val="008A175B"/>
    <w:rsid w:val="008B53F9"/>
    <w:rsid w:val="008C1EF1"/>
    <w:rsid w:val="008C3A65"/>
    <w:rsid w:val="008C77B2"/>
    <w:rsid w:val="008D0CD4"/>
    <w:rsid w:val="008D11FD"/>
    <w:rsid w:val="008D264D"/>
    <w:rsid w:val="008D791F"/>
    <w:rsid w:val="008F0236"/>
    <w:rsid w:val="0091319E"/>
    <w:rsid w:val="00915E53"/>
    <w:rsid w:val="00915FBA"/>
    <w:rsid w:val="00922A94"/>
    <w:rsid w:val="009240AC"/>
    <w:rsid w:val="00934C90"/>
    <w:rsid w:val="009354EF"/>
    <w:rsid w:val="009355A7"/>
    <w:rsid w:val="00936144"/>
    <w:rsid w:val="0095784C"/>
    <w:rsid w:val="00957895"/>
    <w:rsid w:val="009630DC"/>
    <w:rsid w:val="009770E5"/>
    <w:rsid w:val="00977896"/>
    <w:rsid w:val="00980AC3"/>
    <w:rsid w:val="00986547"/>
    <w:rsid w:val="00986709"/>
    <w:rsid w:val="0099626B"/>
    <w:rsid w:val="00996B86"/>
    <w:rsid w:val="009A0C82"/>
    <w:rsid w:val="009A1B23"/>
    <w:rsid w:val="009A5F32"/>
    <w:rsid w:val="009C69A9"/>
    <w:rsid w:val="009D257F"/>
    <w:rsid w:val="009D7465"/>
    <w:rsid w:val="009E30A6"/>
    <w:rsid w:val="009E39C6"/>
    <w:rsid w:val="00A13015"/>
    <w:rsid w:val="00A21E40"/>
    <w:rsid w:val="00A2204A"/>
    <w:rsid w:val="00A3456D"/>
    <w:rsid w:val="00A34D19"/>
    <w:rsid w:val="00A34E27"/>
    <w:rsid w:val="00A40C0D"/>
    <w:rsid w:val="00A41BEA"/>
    <w:rsid w:val="00A43B6A"/>
    <w:rsid w:val="00A56E33"/>
    <w:rsid w:val="00A6275C"/>
    <w:rsid w:val="00A73DC0"/>
    <w:rsid w:val="00A75969"/>
    <w:rsid w:val="00A81295"/>
    <w:rsid w:val="00A85BE3"/>
    <w:rsid w:val="00A87D03"/>
    <w:rsid w:val="00A904A6"/>
    <w:rsid w:val="00A940B8"/>
    <w:rsid w:val="00AB47EB"/>
    <w:rsid w:val="00AB5509"/>
    <w:rsid w:val="00AD0B35"/>
    <w:rsid w:val="00AD1DFD"/>
    <w:rsid w:val="00AD302E"/>
    <w:rsid w:val="00AD6786"/>
    <w:rsid w:val="00AE663D"/>
    <w:rsid w:val="00AE72EC"/>
    <w:rsid w:val="00AF69E3"/>
    <w:rsid w:val="00AF7E5D"/>
    <w:rsid w:val="00B01CB6"/>
    <w:rsid w:val="00B05AFD"/>
    <w:rsid w:val="00B05FA1"/>
    <w:rsid w:val="00B0693A"/>
    <w:rsid w:val="00B07C6B"/>
    <w:rsid w:val="00B13F35"/>
    <w:rsid w:val="00B1550F"/>
    <w:rsid w:val="00B156F2"/>
    <w:rsid w:val="00B316FD"/>
    <w:rsid w:val="00B65EF2"/>
    <w:rsid w:val="00B67D69"/>
    <w:rsid w:val="00B75B85"/>
    <w:rsid w:val="00BA14AD"/>
    <w:rsid w:val="00BA15B6"/>
    <w:rsid w:val="00BA16C8"/>
    <w:rsid w:val="00BA5568"/>
    <w:rsid w:val="00BA6D8C"/>
    <w:rsid w:val="00BD218D"/>
    <w:rsid w:val="00BE4133"/>
    <w:rsid w:val="00BF0F3B"/>
    <w:rsid w:val="00C069CF"/>
    <w:rsid w:val="00C10EC4"/>
    <w:rsid w:val="00C11F11"/>
    <w:rsid w:val="00C14A9F"/>
    <w:rsid w:val="00C23E2A"/>
    <w:rsid w:val="00C25496"/>
    <w:rsid w:val="00C35536"/>
    <w:rsid w:val="00C37732"/>
    <w:rsid w:val="00C43805"/>
    <w:rsid w:val="00C47059"/>
    <w:rsid w:val="00C57B83"/>
    <w:rsid w:val="00C63A8C"/>
    <w:rsid w:val="00C7463D"/>
    <w:rsid w:val="00C84D10"/>
    <w:rsid w:val="00C94D79"/>
    <w:rsid w:val="00C959DE"/>
    <w:rsid w:val="00CA7383"/>
    <w:rsid w:val="00CB4B36"/>
    <w:rsid w:val="00CB796E"/>
    <w:rsid w:val="00CB7BC6"/>
    <w:rsid w:val="00CD237D"/>
    <w:rsid w:val="00CD5F0D"/>
    <w:rsid w:val="00CE4EE8"/>
    <w:rsid w:val="00CE5700"/>
    <w:rsid w:val="00CF4254"/>
    <w:rsid w:val="00D02751"/>
    <w:rsid w:val="00D02DD4"/>
    <w:rsid w:val="00D05658"/>
    <w:rsid w:val="00D10000"/>
    <w:rsid w:val="00D142F1"/>
    <w:rsid w:val="00D17047"/>
    <w:rsid w:val="00D175A7"/>
    <w:rsid w:val="00D216FB"/>
    <w:rsid w:val="00D26145"/>
    <w:rsid w:val="00D2692E"/>
    <w:rsid w:val="00D300CF"/>
    <w:rsid w:val="00D33C08"/>
    <w:rsid w:val="00D3664D"/>
    <w:rsid w:val="00D509B1"/>
    <w:rsid w:val="00D63AC7"/>
    <w:rsid w:val="00D7062E"/>
    <w:rsid w:val="00D740C1"/>
    <w:rsid w:val="00D80A4C"/>
    <w:rsid w:val="00D84BEC"/>
    <w:rsid w:val="00D84E96"/>
    <w:rsid w:val="00D85B3F"/>
    <w:rsid w:val="00D90511"/>
    <w:rsid w:val="00D9190D"/>
    <w:rsid w:val="00D966B8"/>
    <w:rsid w:val="00DA0991"/>
    <w:rsid w:val="00DA3224"/>
    <w:rsid w:val="00DA79EC"/>
    <w:rsid w:val="00DB2030"/>
    <w:rsid w:val="00DB2960"/>
    <w:rsid w:val="00DB6723"/>
    <w:rsid w:val="00DB749A"/>
    <w:rsid w:val="00DC23A1"/>
    <w:rsid w:val="00DC2BC5"/>
    <w:rsid w:val="00DC2C79"/>
    <w:rsid w:val="00DC5234"/>
    <w:rsid w:val="00DC6A7E"/>
    <w:rsid w:val="00DD17A5"/>
    <w:rsid w:val="00DD2A40"/>
    <w:rsid w:val="00DE5C10"/>
    <w:rsid w:val="00DE5EA5"/>
    <w:rsid w:val="00DE7B95"/>
    <w:rsid w:val="00DE7CF9"/>
    <w:rsid w:val="00DF0AEA"/>
    <w:rsid w:val="00E00D62"/>
    <w:rsid w:val="00E0303A"/>
    <w:rsid w:val="00E03EA4"/>
    <w:rsid w:val="00E0610F"/>
    <w:rsid w:val="00E07448"/>
    <w:rsid w:val="00E13046"/>
    <w:rsid w:val="00E13134"/>
    <w:rsid w:val="00E20BA1"/>
    <w:rsid w:val="00E20D0E"/>
    <w:rsid w:val="00E20F84"/>
    <w:rsid w:val="00E21F1F"/>
    <w:rsid w:val="00E25471"/>
    <w:rsid w:val="00E342D9"/>
    <w:rsid w:val="00E369EF"/>
    <w:rsid w:val="00E37794"/>
    <w:rsid w:val="00E37F71"/>
    <w:rsid w:val="00E41F36"/>
    <w:rsid w:val="00E5284E"/>
    <w:rsid w:val="00E57068"/>
    <w:rsid w:val="00E60046"/>
    <w:rsid w:val="00E64839"/>
    <w:rsid w:val="00E70A2D"/>
    <w:rsid w:val="00E70A59"/>
    <w:rsid w:val="00E72547"/>
    <w:rsid w:val="00E732EE"/>
    <w:rsid w:val="00E860FA"/>
    <w:rsid w:val="00EA0A35"/>
    <w:rsid w:val="00EA0BEF"/>
    <w:rsid w:val="00EB45C9"/>
    <w:rsid w:val="00EB64F9"/>
    <w:rsid w:val="00EB6C44"/>
    <w:rsid w:val="00EC0A72"/>
    <w:rsid w:val="00EC2D34"/>
    <w:rsid w:val="00ED5C8E"/>
    <w:rsid w:val="00EE06F3"/>
    <w:rsid w:val="00EE3BA5"/>
    <w:rsid w:val="00EE499D"/>
    <w:rsid w:val="00EE4F99"/>
    <w:rsid w:val="00EF37EC"/>
    <w:rsid w:val="00EF3CC3"/>
    <w:rsid w:val="00F05FF7"/>
    <w:rsid w:val="00F06BFB"/>
    <w:rsid w:val="00F13B14"/>
    <w:rsid w:val="00F141C6"/>
    <w:rsid w:val="00F14BC6"/>
    <w:rsid w:val="00F15244"/>
    <w:rsid w:val="00F20AEB"/>
    <w:rsid w:val="00F27D15"/>
    <w:rsid w:val="00F35CDE"/>
    <w:rsid w:val="00F469B2"/>
    <w:rsid w:val="00F474EA"/>
    <w:rsid w:val="00F514D8"/>
    <w:rsid w:val="00F55DF8"/>
    <w:rsid w:val="00F56D55"/>
    <w:rsid w:val="00F572CD"/>
    <w:rsid w:val="00F6003C"/>
    <w:rsid w:val="00F65915"/>
    <w:rsid w:val="00F74254"/>
    <w:rsid w:val="00F81868"/>
    <w:rsid w:val="00F83632"/>
    <w:rsid w:val="00F840F2"/>
    <w:rsid w:val="00FA100C"/>
    <w:rsid w:val="00FA18A6"/>
    <w:rsid w:val="00FA2AE5"/>
    <w:rsid w:val="00FA47E9"/>
    <w:rsid w:val="00FB2C97"/>
    <w:rsid w:val="00FC0462"/>
    <w:rsid w:val="00FD2423"/>
    <w:rsid w:val="00FD5940"/>
    <w:rsid w:val="00FD6004"/>
    <w:rsid w:val="00FE07CD"/>
    <w:rsid w:val="00FE11A6"/>
    <w:rsid w:val="00FF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ABD11E"/>
  <w15:docId w15:val="{78284C3F-BC19-4E9B-8040-0D0DAAAE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20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6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6BFB"/>
    <w:pPr>
      <w:spacing w:line="240" w:lineRule="auto"/>
    </w:pPr>
    <w:rPr>
      <w:rFonts w:ascii="Arial" w:hAnsi="Arial" w:cs="Arial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6BFB"/>
    <w:rPr>
      <w:rFonts w:ascii="Arial" w:hAnsi="Arial" w:cs="Arial"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BFB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77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71A"/>
  </w:style>
  <w:style w:type="character" w:styleId="PageNumber">
    <w:name w:val="page number"/>
    <w:basedOn w:val="DefaultParagraphFont"/>
    <w:uiPriority w:val="99"/>
    <w:semiHidden/>
    <w:unhideWhenUsed/>
    <w:rsid w:val="0075771A"/>
  </w:style>
  <w:style w:type="paragraph" w:styleId="Header">
    <w:name w:val="header"/>
    <w:basedOn w:val="Normal"/>
    <w:link w:val="HeaderChar"/>
    <w:uiPriority w:val="99"/>
    <w:unhideWhenUsed/>
    <w:rsid w:val="007577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71A"/>
  </w:style>
  <w:style w:type="character" w:styleId="PlaceholderText">
    <w:name w:val="Placeholder Text"/>
    <w:basedOn w:val="DefaultParagraphFont"/>
    <w:uiPriority w:val="99"/>
    <w:semiHidden/>
    <w:rsid w:val="00B13F35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13B1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7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47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50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48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494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46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3DC16-F685-4B8A-BFD8-A7FDB2975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1</TotalTime>
  <Pages>4</Pages>
  <Words>288</Words>
  <Characters>164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ning, Sarah Heike</dc:creator>
  <cp:keywords/>
  <dc:description/>
  <cp:lastModifiedBy>Vijay Bhuvaneshwari Kaliyaperumal</cp:lastModifiedBy>
  <cp:revision>17</cp:revision>
  <cp:lastPrinted>2025-05-12T10:40:00Z</cp:lastPrinted>
  <dcterms:created xsi:type="dcterms:W3CDTF">2025-10-07T21:32:00Z</dcterms:created>
  <dcterms:modified xsi:type="dcterms:W3CDTF">2026-01-0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16" publications="20"/&gt;&lt;/info&gt;PAPERS2_INFO_END</vt:lpwstr>
  </property>
</Properties>
</file>